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8E6" w:rsidRDefault="001F48E6" w:rsidP="001F48E6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PPENDIX</w:t>
      </w:r>
    </w:p>
    <w:p w:rsidR="001F48E6" w:rsidRPr="001F4823" w:rsidRDefault="001F48E6" w:rsidP="001F48E6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Survey Questions</w:t>
      </w:r>
    </w:p>
    <w:tbl>
      <w:tblPr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52"/>
        <w:gridCol w:w="8082"/>
      </w:tblGrid>
      <w:tr w:rsidR="001F48E6" w:rsidRPr="001F4823" w:rsidTr="00FD65DB">
        <w:trPr>
          <w:trHeight w:val="274"/>
        </w:trPr>
        <w:tc>
          <w:tcPr>
            <w:tcW w:w="1552" w:type="dxa"/>
            <w:shd w:val="clear" w:color="auto" w:fill="333300"/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val="en-US" w:eastAsia="zh-CN"/>
              </w:rPr>
              <w:t>H1</w:t>
            </w:r>
          </w:p>
        </w:tc>
        <w:tc>
          <w:tcPr>
            <w:tcW w:w="8082" w:type="dxa"/>
            <w:tcBorders>
              <w:right w:val="nil"/>
            </w:tcBorders>
            <w:shd w:val="clear" w:color="auto" w:fill="333300"/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val="en-US" w:eastAsia="zh-CN"/>
              </w:rPr>
              <w:t>Attitude</w:t>
            </w:r>
          </w:p>
        </w:tc>
      </w:tr>
      <w:tr w:rsidR="001F48E6" w:rsidRPr="001F4823" w:rsidTr="00FD65DB">
        <w:trPr>
          <w:trHeight w:val="340"/>
        </w:trPr>
        <w:tc>
          <w:tcPr>
            <w:tcW w:w="1552" w:type="dxa"/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T1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0" w:name="_gjdgxs" w:colFirst="0" w:colLast="0"/>
            <w:bookmarkEnd w:id="0"/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Applying the 3Rs concept on plastic usage is good.</w:t>
            </w:r>
          </w:p>
        </w:tc>
      </w:tr>
      <w:tr w:rsidR="001F48E6" w:rsidRPr="001F4823" w:rsidTr="00FD65DB">
        <w:trPr>
          <w:trHeight w:val="292"/>
        </w:trPr>
        <w:tc>
          <w:tcPr>
            <w:tcW w:w="1552" w:type="dxa"/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Applying the 3Rs concept on plastic usage is useful.</w:t>
            </w:r>
          </w:p>
        </w:tc>
      </w:tr>
      <w:tr w:rsidR="001F48E6" w:rsidRPr="001F4823" w:rsidTr="00FD65DB">
        <w:trPr>
          <w:trHeight w:val="271"/>
        </w:trPr>
        <w:tc>
          <w:tcPr>
            <w:tcW w:w="1552" w:type="dxa"/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Applying the 3Rs concept on plastic usage is responsible.</w:t>
            </w:r>
          </w:p>
        </w:tc>
      </w:tr>
      <w:tr w:rsidR="001F48E6" w:rsidRPr="001F4823" w:rsidTr="00FD65DB">
        <w:trPr>
          <w:trHeight w:val="279"/>
        </w:trPr>
        <w:tc>
          <w:tcPr>
            <w:tcW w:w="1552" w:type="dxa"/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like the idea of 3Rs (reduce, reuse, recycle).</w:t>
            </w:r>
          </w:p>
        </w:tc>
      </w:tr>
      <w:tr w:rsidR="001F48E6" w:rsidRPr="001F4823" w:rsidTr="00FD65DB">
        <w:trPr>
          <w:trHeight w:val="288"/>
        </w:trPr>
        <w:tc>
          <w:tcPr>
            <w:tcW w:w="1552" w:type="dxa"/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T</w:t>
            </w: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think applying the 3Rs concept on plastic usage has many positive effects on the environment.</w:t>
            </w:r>
          </w:p>
        </w:tc>
      </w:tr>
      <w:tr w:rsidR="001F48E6" w:rsidRPr="001F4823" w:rsidTr="00FD65DB">
        <w:trPr>
          <w:trHeight w:val="272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H2</w:t>
            </w:r>
          </w:p>
        </w:tc>
        <w:tc>
          <w:tcPr>
            <w:tcW w:w="8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ubjective Norm</w:t>
            </w:r>
          </w:p>
        </w:tc>
      </w:tr>
      <w:tr w:rsidR="001F48E6" w:rsidRPr="001F4823" w:rsidTr="00FD65DB">
        <w:trPr>
          <w:trHeight w:val="518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N1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Most people who are important to me think that I should apply the 3Rs concept on a daily basis.</w:t>
            </w:r>
          </w:p>
        </w:tc>
      </w:tr>
      <w:tr w:rsidR="001F48E6" w:rsidRPr="001F4823" w:rsidTr="00FD65DB">
        <w:trPr>
          <w:trHeight w:val="327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N2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Most of my family members think that 3Rs concept is a good thing to follow.</w:t>
            </w:r>
          </w:p>
        </w:tc>
      </w:tr>
      <w:tr w:rsidR="001F48E6" w:rsidRPr="001F4823" w:rsidTr="00FD65DB">
        <w:trPr>
          <w:trHeight w:val="636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N3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Most of my friends and acquaintances think that 3Rs concept is a good thing to follow.</w:t>
            </w:r>
          </w:p>
        </w:tc>
      </w:tr>
      <w:tr w:rsidR="001F48E6" w:rsidRPr="001F4823" w:rsidTr="00FD65DB">
        <w:trPr>
          <w:trHeight w:val="309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N4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The culture in this country encourages application of the 3Rs concept on plastic usage.</w:t>
            </w:r>
          </w:p>
        </w:tc>
      </w:tr>
      <w:tr w:rsidR="001F48E6" w:rsidRPr="001F4823" w:rsidTr="00FD65DB">
        <w:trPr>
          <w:trHeight w:val="361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H3</w:t>
            </w:r>
          </w:p>
        </w:tc>
        <w:tc>
          <w:tcPr>
            <w:tcW w:w="8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erceived Behavioural Control</w:t>
            </w:r>
          </w:p>
        </w:tc>
      </w:tr>
      <w:tr w:rsidR="001F48E6" w:rsidRPr="001F4823" w:rsidTr="00FD65DB">
        <w:trPr>
          <w:trHeight w:val="267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BC1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The application of the 3Rs concept on plastic usage is under my control.</w:t>
            </w:r>
          </w:p>
        </w:tc>
      </w:tr>
      <w:tr w:rsidR="001F48E6" w:rsidRPr="001F4823" w:rsidTr="00FD65DB">
        <w:trPr>
          <w:trHeight w:val="229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BC2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am willing to apply the 3Rs concept on plastic usage.</w:t>
            </w:r>
          </w:p>
        </w:tc>
      </w:tr>
      <w:tr w:rsidR="001F48E6" w:rsidRPr="001F4823" w:rsidTr="00FD65DB">
        <w:trPr>
          <w:trHeight w:val="333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BC3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think I need to apply the 3Rs concept on plastic usage at home.</w:t>
            </w:r>
          </w:p>
        </w:tc>
      </w:tr>
      <w:tr w:rsidR="001F48E6" w:rsidRPr="001F4823" w:rsidTr="00FD65DB">
        <w:trPr>
          <w:trHeight w:val="266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BC4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should not waste anything if it could be used again.</w:t>
            </w:r>
          </w:p>
        </w:tc>
      </w:tr>
      <w:tr w:rsidR="001F48E6" w:rsidRPr="001F4823" w:rsidTr="00FD65DB">
        <w:trPr>
          <w:trHeight w:val="229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BC5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know what item can be reduced, reused and recycled.</w:t>
            </w:r>
          </w:p>
        </w:tc>
      </w:tr>
      <w:tr w:rsidR="001F48E6" w:rsidRPr="001F4823" w:rsidTr="00FD65DB">
        <w:trPr>
          <w:trHeight w:val="229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PBC6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know the place to take my plastic for recycling.</w:t>
            </w:r>
          </w:p>
        </w:tc>
      </w:tr>
      <w:tr w:rsidR="001F48E6" w:rsidRPr="001F4823" w:rsidTr="00FD65DB">
        <w:trPr>
          <w:trHeight w:val="319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bookmarkStart w:id="1" w:name="_Hlk53474773"/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H4</w:t>
            </w:r>
          </w:p>
        </w:tc>
        <w:tc>
          <w:tcPr>
            <w:tcW w:w="8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ehaviour Intention</w:t>
            </w:r>
          </w:p>
        </w:tc>
      </w:tr>
      <w:tr w:rsidR="001F48E6" w:rsidRPr="001F4823" w:rsidTr="00FD65DB">
        <w:trPr>
          <w:trHeight w:val="267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I1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am willing to reduce the use of plastic.</w:t>
            </w:r>
          </w:p>
        </w:tc>
      </w:tr>
      <w:tr w:rsidR="001F48E6" w:rsidRPr="001F4823" w:rsidTr="00FD65DB">
        <w:trPr>
          <w:trHeight w:val="229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I2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am planning to recycle plastic products.</w:t>
            </w:r>
          </w:p>
        </w:tc>
      </w:tr>
      <w:tr w:rsidR="001F48E6" w:rsidRPr="001F4823" w:rsidTr="00FD65DB">
        <w:trPr>
          <w:trHeight w:val="333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I3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will try to reuse plastic, if possible.</w:t>
            </w:r>
          </w:p>
        </w:tc>
      </w:tr>
      <w:tr w:rsidR="001F48E6" w:rsidRPr="001F4823" w:rsidTr="00FD65DB">
        <w:trPr>
          <w:trHeight w:val="267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I4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am willing to participate in the 3Rs programme.</w:t>
            </w:r>
          </w:p>
        </w:tc>
      </w:tr>
      <w:tr w:rsidR="001F48E6" w:rsidRPr="001F4823" w:rsidTr="00FD65DB">
        <w:trPr>
          <w:trHeight w:val="229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I5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will make an effort to apply the 3Rs concept on plastic usage.</w:t>
            </w:r>
          </w:p>
        </w:tc>
      </w:tr>
      <w:bookmarkEnd w:id="1"/>
      <w:tr w:rsidR="001F48E6" w:rsidRPr="001F4823" w:rsidTr="00FD65DB">
        <w:trPr>
          <w:trHeight w:val="253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H5</w:t>
            </w:r>
          </w:p>
        </w:tc>
        <w:tc>
          <w:tcPr>
            <w:tcW w:w="8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Habit</w:t>
            </w:r>
          </w:p>
        </w:tc>
      </w:tr>
      <w:tr w:rsidR="001F48E6" w:rsidRPr="001F4823" w:rsidTr="00FD65DB">
        <w:trPr>
          <w:trHeight w:val="215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HB1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Applying the 3Rs concept on plastic usage is something I do automatically.</w:t>
            </w:r>
          </w:p>
        </w:tc>
      </w:tr>
      <w:tr w:rsidR="001F48E6" w:rsidRPr="001F4823" w:rsidTr="00FD65DB">
        <w:trPr>
          <w:trHeight w:val="177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HB2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Applying the 3Rs concept on plastic usage is something I do without thinking.</w:t>
            </w:r>
          </w:p>
        </w:tc>
      </w:tr>
      <w:tr w:rsidR="001F48E6" w:rsidRPr="001F4823" w:rsidTr="00FD65DB">
        <w:trPr>
          <w:trHeight w:val="267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HB3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am applying the 3Rs concept on plastic usage without consciously remember.</w:t>
            </w:r>
          </w:p>
        </w:tc>
      </w:tr>
      <w:tr w:rsidR="001F48E6" w:rsidRPr="001F4823" w:rsidTr="00FD65DB">
        <w:trPr>
          <w:trHeight w:val="371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HB4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start applying the 3Rs concept on plastic usage before I realise I am doing it.</w:t>
            </w:r>
          </w:p>
        </w:tc>
      </w:tr>
      <w:tr w:rsidR="001F48E6" w:rsidRPr="001F4823" w:rsidTr="00FD65DB">
        <w:trPr>
          <w:trHeight w:val="239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H6</w:t>
            </w:r>
          </w:p>
        </w:tc>
        <w:tc>
          <w:tcPr>
            <w:tcW w:w="8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acilitating Condi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</w:p>
        </w:tc>
      </w:tr>
      <w:tr w:rsidR="001F48E6" w:rsidRPr="001F4823" w:rsidTr="00FD65DB">
        <w:trPr>
          <w:trHeight w:val="259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C1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will apply the 3Rs concept on plastic usage, if time permits.</w:t>
            </w:r>
          </w:p>
        </w:tc>
      </w:tr>
      <w:tr w:rsidR="001F48E6" w:rsidRPr="001F4823" w:rsidTr="00FD65DB">
        <w:trPr>
          <w:trHeight w:val="221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C2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will apply the 3Rs on plastic usage, if there is space in my house.</w:t>
            </w:r>
          </w:p>
        </w:tc>
      </w:tr>
      <w:tr w:rsidR="001F48E6" w:rsidRPr="001F4823" w:rsidTr="00FD65DB">
        <w:trPr>
          <w:trHeight w:val="311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lastRenderedPageBreak/>
              <w:t>FC3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will apply the 3Rs concept on plastic usage, if recycling facilities are provided.</w:t>
            </w:r>
          </w:p>
        </w:tc>
      </w:tr>
      <w:tr w:rsidR="001F48E6" w:rsidRPr="001F4823" w:rsidTr="00FD65DB">
        <w:trPr>
          <w:trHeight w:val="274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FC4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will apply the 3Rs concept on plastic usage, if I can save money.</w:t>
            </w:r>
          </w:p>
        </w:tc>
      </w:tr>
      <w:tr w:rsidR="001F48E6" w:rsidRPr="001F4823" w:rsidTr="00FD65DB">
        <w:trPr>
          <w:trHeight w:val="274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333300"/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DV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33300"/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SimSun" w:hAnsi="Times New Roman" w:cs="Times New Roman"/>
                <w:color w:val="FFFFFF" w:themeColor="background1"/>
                <w:sz w:val="24"/>
                <w:szCs w:val="24"/>
                <w:lang w:val="en-US" w:eastAsia="zh-CN"/>
              </w:rPr>
              <w:t xml:space="preserve">Behaviour </w:t>
            </w:r>
          </w:p>
        </w:tc>
      </w:tr>
      <w:tr w:rsidR="001F48E6" w:rsidRPr="001F4823" w:rsidTr="00FD65DB">
        <w:trPr>
          <w:trHeight w:val="274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I1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will try to bring reusable bags when shopping.</w:t>
            </w:r>
          </w:p>
        </w:tc>
      </w:tr>
      <w:tr w:rsidR="001F48E6" w:rsidRPr="001F4823" w:rsidTr="00FD65DB">
        <w:trPr>
          <w:trHeight w:val="274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I2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will purchase unpackaged fruits and vegetables or those with very little packaging.</w:t>
            </w:r>
          </w:p>
        </w:tc>
      </w:tr>
      <w:tr w:rsidR="001F48E6" w:rsidRPr="001F4823" w:rsidTr="00FD65DB">
        <w:trPr>
          <w:trHeight w:val="274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I3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always reuse old containers.</w:t>
            </w:r>
          </w:p>
        </w:tc>
      </w:tr>
      <w:tr w:rsidR="001F48E6" w:rsidRPr="001F4823" w:rsidTr="00FD65DB">
        <w:trPr>
          <w:trHeight w:val="274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I4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will try to repair an item instead of buying new items.</w:t>
            </w:r>
          </w:p>
        </w:tc>
      </w:tr>
      <w:tr w:rsidR="001F48E6" w:rsidRPr="001F4823" w:rsidTr="00FD65DB">
        <w:trPr>
          <w:trHeight w:val="274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I5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always reuse the single use plastic bag for garbage collection.</w:t>
            </w:r>
          </w:p>
        </w:tc>
      </w:tr>
      <w:tr w:rsidR="001F48E6" w:rsidRPr="001F4823" w:rsidTr="00FD65DB">
        <w:trPr>
          <w:trHeight w:val="274"/>
        </w:trPr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F48E6" w:rsidRPr="001F4823" w:rsidRDefault="001F48E6" w:rsidP="00FD65D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</w:pPr>
            <w:r w:rsidRPr="001F482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zh-CN"/>
              </w:rPr>
              <w:t>BI6</w:t>
            </w:r>
          </w:p>
        </w:tc>
        <w:tc>
          <w:tcPr>
            <w:tcW w:w="8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48E6" w:rsidRPr="001F4823" w:rsidRDefault="001F48E6" w:rsidP="00FD65DB">
            <w:pPr>
              <w:spacing w:after="0" w:line="276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I seldom buy disposable products.</w:t>
            </w:r>
          </w:p>
        </w:tc>
      </w:tr>
    </w:tbl>
    <w:p w:rsidR="001F48E6" w:rsidRPr="006C77FD" w:rsidRDefault="001F48E6" w:rsidP="001F48E6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D310F8" w:rsidRDefault="00D310F8">
      <w:bookmarkStart w:id="2" w:name="_GoBack"/>
      <w:bookmarkEnd w:id="2"/>
    </w:p>
    <w:sectPr w:rsidR="00D310F8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1921452396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4"/>
            <w:szCs w:val="24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DD6707" w:rsidRPr="00115251" w:rsidRDefault="001F48E6">
            <w:pPr>
              <w:pStyle w:val="Footer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25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15251">
              <w:rPr>
                <w:rFonts w:ascii="Times New Roman" w:hAnsi="Times New Roman" w:cs="Times New Roman"/>
                <w:sz w:val="24"/>
                <w:szCs w:val="24"/>
              </w:rPr>
              <w:instrText xml:space="preserve"> PAGE </w:instrText>
            </w:r>
            <w:r w:rsidRPr="0011525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Pr="0011525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sdtContent>
      </w:sdt>
    </w:sdtContent>
  </w:sdt>
  <w:p w:rsidR="00DD6707" w:rsidRDefault="001F48E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8E6"/>
    <w:rsid w:val="001F48E6"/>
    <w:rsid w:val="00D31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D66DB6-6A57-4CC6-B1AE-5BC45DA5F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8E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F48E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8E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Moorthy  Manicka Nadar</dc:creator>
  <cp:keywords/>
  <dc:description/>
  <cp:lastModifiedBy>Krishna Moorthy  Manicka Nadar</cp:lastModifiedBy>
  <cp:revision>1</cp:revision>
  <dcterms:created xsi:type="dcterms:W3CDTF">2020-12-05T05:23:00Z</dcterms:created>
  <dcterms:modified xsi:type="dcterms:W3CDTF">2020-12-05T05:24:00Z</dcterms:modified>
</cp:coreProperties>
</file>